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2E490" w14:textId="77777777" w:rsidR="00F3783E" w:rsidRDefault="00F3783E" w:rsidP="00F3783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Table :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Ovid-MEDLINE Search Result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6465"/>
        <w:gridCol w:w="1320"/>
      </w:tblGrid>
      <w:tr w:rsidR="00F3783E" w14:paraId="5BCA800F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75A6E" w14:textId="77777777" w:rsidR="00F3783E" w:rsidRDefault="00F3783E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4F9F0" w14:textId="77777777" w:rsidR="00F3783E" w:rsidRDefault="00F3783E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54D12" w14:textId="77777777" w:rsidR="00F3783E" w:rsidRDefault="00F3783E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F3783E" w14:paraId="2A5995B2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F9519" w14:textId="77777777" w:rsidR="00F3783E" w:rsidRDefault="00F3783E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784CC" w14:textId="77777777" w:rsidR="00F3783E" w:rsidRDefault="00F3783E" w:rsidP="00D04B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Apnea Syndromes/ OR Sleep Apnea, Obstructive/ OR sleep apnea.mp. OR osa.mp. OR sleep apnoea.mp. OR osahs.mp. OR osas.mp. 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E6019" w14:textId="77777777" w:rsidR="00F3783E" w:rsidRDefault="00F3783E" w:rsidP="00D04B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,748</w:t>
            </w:r>
          </w:p>
        </w:tc>
      </w:tr>
      <w:tr w:rsidR="00F3783E" w14:paraId="57CA0910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095BF" w14:textId="77777777" w:rsidR="00F3783E" w:rsidRDefault="00F3783E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D902F" w14:textId="77777777" w:rsidR="00F3783E" w:rsidRDefault="00F3783E" w:rsidP="00D04B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bulatory Surgical Procedures/ OR Outpatients/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gicente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 OR Ambulatory Care/ OR Ambulatory Care Facilities/ OR Ambulatory Care Sensitive Conditions/ OR ambulatory.mp. OR outpatient.mp. OR same day surgery.mp. OR same day discharge.mp. OR ambulatory surgical center.mp. OR ambulatory surgery center.mp. OR hopd.mp. OR day case surgery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14613" w14:textId="77777777" w:rsidR="00F3783E" w:rsidRDefault="00F3783E" w:rsidP="00D04B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7,671</w:t>
            </w:r>
          </w:p>
        </w:tc>
      </w:tr>
      <w:tr w:rsidR="00F3783E" w14:paraId="37BE8316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A938F" w14:textId="77777777" w:rsidR="00F3783E" w:rsidRDefault="00F3783E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BD29C" w14:textId="77777777" w:rsidR="00F3783E" w:rsidRDefault="00F3783E" w:rsidP="00D04BC5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 AND #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B4F50" w14:textId="77777777" w:rsidR="00F3783E" w:rsidRDefault="00F3783E" w:rsidP="00D04B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95</w:t>
            </w:r>
          </w:p>
        </w:tc>
      </w:tr>
    </w:tbl>
    <w:p w14:paraId="3998D32D" w14:textId="77777777" w:rsidR="00F3783E" w:rsidRDefault="00F3783E"/>
    <w:sectPr w:rsidR="00F378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83E"/>
    <w:rsid w:val="00F3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785B3F"/>
  <w15:chartTrackingRefBased/>
  <w15:docId w15:val="{4CAF78D5-989A-E948-94FD-5041FE1E9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83E"/>
    <w:pPr>
      <w:spacing w:line="276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ghar, Muaaz</dc:creator>
  <cp:keywords/>
  <dc:description/>
  <cp:lastModifiedBy>Asghar, Muaaz</cp:lastModifiedBy>
  <cp:revision>1</cp:revision>
  <dcterms:created xsi:type="dcterms:W3CDTF">2025-06-09T00:43:00Z</dcterms:created>
  <dcterms:modified xsi:type="dcterms:W3CDTF">2025-06-09T00:44:00Z</dcterms:modified>
</cp:coreProperties>
</file>